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CB469" w14:textId="055C3160" w:rsidR="006B221D" w:rsidRPr="006B221D" w:rsidRDefault="00425009" w:rsidP="006B221D">
      <w:pPr>
        <w:spacing w:line="480" w:lineRule="auto"/>
        <w:rPr>
          <w:u w:val="single"/>
          <w:lang w:val="en-US"/>
        </w:rPr>
      </w:pPr>
      <w:r>
        <w:rPr>
          <w:u w:val="single"/>
          <w:lang w:val="en-US"/>
        </w:rPr>
        <w:t>Supplementary Table 4</w:t>
      </w:r>
      <w:bookmarkStart w:id="0" w:name="_GoBack"/>
      <w:bookmarkEnd w:id="0"/>
      <w:r w:rsidR="006B221D" w:rsidRPr="006B221D">
        <w:rPr>
          <w:u w:val="single"/>
          <w:lang w:val="en-US"/>
        </w:rPr>
        <w:t>: list of gene mutations identified in the 91 tumors</w:t>
      </w:r>
    </w:p>
    <w:tbl>
      <w:tblPr>
        <w:tblW w:w="260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</w:tblGrid>
      <w:tr w:rsidR="006B221D" w14:paraId="55BC4F6C" w14:textId="77777777" w:rsidTr="00461CE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FFAD" w14:textId="77777777" w:rsidR="006B221D" w:rsidRPr="001154D4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 w:rsidRPr="001154D4">
              <w:rPr>
                <w:rFonts w:ascii="Calibri" w:eastAsia="Times New Roman" w:hAnsi="Calibri"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8064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utation</w:t>
            </w:r>
          </w:p>
        </w:tc>
      </w:tr>
      <w:tr w:rsidR="006B221D" w14:paraId="06C95032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CCEF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B97B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A1553fs</w:t>
            </w:r>
          </w:p>
        </w:tc>
      </w:tr>
      <w:tr w:rsidR="006B221D" w14:paraId="5445D48B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3D97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C93D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C1578*</w:t>
            </w:r>
          </w:p>
        </w:tc>
      </w:tr>
      <w:tr w:rsidR="006B221D" w14:paraId="2A110CE3" w14:textId="77777777" w:rsidTr="001154D4">
        <w:trPr>
          <w:trHeight w:val="36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B8DB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73A9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1309fs</w:t>
            </w:r>
          </w:p>
        </w:tc>
      </w:tr>
      <w:tr w:rsidR="006B221D" w14:paraId="41D7F3A2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28EB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B202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.E1374fs </w:t>
            </w:r>
          </w:p>
        </w:tc>
      </w:tr>
      <w:tr w:rsidR="006B221D" w14:paraId="63A19F37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5FE7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D06C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1451*</w:t>
            </w:r>
          </w:p>
        </w:tc>
      </w:tr>
      <w:tr w:rsidR="006B221D" w14:paraId="2506C19A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F4F8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AED4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1547fs</w:t>
            </w:r>
          </w:p>
        </w:tc>
      </w:tr>
      <w:tr w:rsidR="006B221D" w14:paraId="4A7EF7C4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E878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0DEC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1550*</w:t>
            </w:r>
          </w:p>
        </w:tc>
      </w:tr>
      <w:tr w:rsidR="006B221D" w14:paraId="6061D9EF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FCAA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ACCC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1552*</w:t>
            </w:r>
          </w:p>
        </w:tc>
      </w:tr>
      <w:tr w:rsidR="006B221D" w14:paraId="5DD7056D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9F23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B81E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1554fs</w:t>
            </w:r>
          </w:p>
        </w:tc>
      </w:tr>
      <w:tr w:rsidR="006B221D" w14:paraId="5EEEC217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1F16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4576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1576*</w:t>
            </w:r>
          </w:p>
        </w:tc>
      </w:tr>
      <w:tr w:rsidR="006B221D" w14:paraId="13545536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E0DF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8FCB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K1437*</w:t>
            </w:r>
          </w:p>
        </w:tc>
      </w:tr>
      <w:tr w:rsidR="006B221D" w14:paraId="08CF9DE2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B2D7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9AC0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K1462fs</w:t>
            </w:r>
          </w:p>
        </w:tc>
      </w:tr>
      <w:tr w:rsidR="006B221D" w14:paraId="5C516CCD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8A52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2D81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Q1444*</w:t>
            </w:r>
          </w:p>
        </w:tc>
      </w:tr>
      <w:tr w:rsidR="006B221D" w14:paraId="7F210952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E47E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7E75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1114*</w:t>
            </w:r>
          </w:p>
        </w:tc>
      </w:tr>
      <w:tr w:rsidR="006B221D" w14:paraId="44761160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7F2F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F33C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D594G</w:t>
            </w:r>
          </w:p>
        </w:tc>
      </w:tr>
      <w:tr w:rsidR="006B221D" w14:paraId="1100B8E6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5BC8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BB36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D594N</w:t>
            </w:r>
          </w:p>
        </w:tc>
      </w:tr>
      <w:tr w:rsidR="006B221D" w14:paraId="28CF1915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09F6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FF9E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469A</w:t>
            </w:r>
          </w:p>
        </w:tc>
      </w:tr>
      <w:tr w:rsidR="006B221D" w14:paraId="343BF85C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F573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06CE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H608Y</w:t>
            </w:r>
          </w:p>
        </w:tc>
      </w:tr>
      <w:tr w:rsidR="006B221D" w14:paraId="6E80D4E8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ADFF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01E7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K601E</w:t>
            </w:r>
          </w:p>
        </w:tc>
      </w:tr>
      <w:tr w:rsidR="006B221D" w14:paraId="1F6793CC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A7E3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A6FA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N581I</w:t>
            </w:r>
          </w:p>
        </w:tc>
      </w:tr>
      <w:tr w:rsidR="006B221D" w14:paraId="3A38EF80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BDD1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EA6C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N581S</w:t>
            </w:r>
          </w:p>
        </w:tc>
      </w:tr>
      <w:tr w:rsidR="006B221D" w14:paraId="50E7005A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D92B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CDKN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0E07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D108Y</w:t>
            </w:r>
          </w:p>
        </w:tc>
      </w:tr>
      <w:tr w:rsidR="006B221D" w14:paraId="2B6F5443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666B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CDKN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FC06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55fs</w:t>
            </w:r>
          </w:p>
        </w:tc>
      </w:tr>
      <w:tr w:rsidR="006B221D" w14:paraId="5FED7FE4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5F56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CDKN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4DA5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80*</w:t>
            </w:r>
          </w:p>
        </w:tc>
      </w:tr>
      <w:tr w:rsidR="006B221D" w14:paraId="7D5F58A1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3C93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CDKN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98B6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V51fs</w:t>
            </w:r>
          </w:p>
        </w:tc>
      </w:tr>
      <w:tr w:rsidR="006B221D" w14:paraId="5E620D14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0283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ERB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3653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D769Y</w:t>
            </w:r>
          </w:p>
        </w:tc>
      </w:tr>
      <w:tr w:rsidR="006B221D" w14:paraId="06CB1BDE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AD13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FBXW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B8EB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441Q</w:t>
            </w:r>
          </w:p>
        </w:tc>
      </w:tr>
      <w:tr w:rsidR="006B221D" w14:paraId="61A22C9D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B6F1" w14:textId="42287A4D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FBXW</w:t>
            </w:r>
            <w:r w:rsidR="00575DE4" w:rsidRPr="001154D4">
              <w:rPr>
                <w:rFonts w:ascii="Calibri" w:eastAsia="Times New Roman" w:hAnsi="Calibri"/>
                <w:i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043B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465C</w:t>
            </w:r>
          </w:p>
        </w:tc>
      </w:tr>
      <w:tr w:rsidR="006B221D" w14:paraId="2F5F59D7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736E" w14:textId="6D628969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FBXW</w:t>
            </w:r>
            <w:r w:rsidR="00575DE4" w:rsidRPr="001154D4">
              <w:rPr>
                <w:rFonts w:ascii="Calibri" w:eastAsia="Times New Roman" w:hAnsi="Calibri"/>
                <w:i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081F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465H</w:t>
            </w:r>
          </w:p>
        </w:tc>
      </w:tr>
      <w:tr w:rsidR="006B221D" w14:paraId="36411B38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5901" w14:textId="01A49FBD" w:rsidR="006B221D" w:rsidRPr="001154D4" w:rsidRDefault="00575DE4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FBXW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7BA4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S582L</w:t>
            </w:r>
          </w:p>
        </w:tc>
      </w:tr>
      <w:tr w:rsidR="006B221D" w14:paraId="7F125E84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089C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FGF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3DA2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N549K</w:t>
            </w:r>
          </w:p>
        </w:tc>
      </w:tr>
      <w:tr w:rsidR="006B221D" w14:paraId="38DD0C80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F904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HNF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1373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.T196fs </w:t>
            </w:r>
          </w:p>
        </w:tc>
      </w:tr>
      <w:tr w:rsidR="006B221D" w14:paraId="714605AB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6FA8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HNF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3BC1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T196A</w:t>
            </w:r>
          </w:p>
        </w:tc>
      </w:tr>
      <w:tr w:rsidR="006B221D" w14:paraId="59F0144A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77EB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4386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12A</w:t>
            </w:r>
          </w:p>
        </w:tc>
      </w:tr>
      <w:tr w:rsidR="006B221D" w14:paraId="5FF3A9FB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45F4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9122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12C</w:t>
            </w:r>
          </w:p>
        </w:tc>
      </w:tr>
      <w:tr w:rsidR="006B221D" w14:paraId="669DBCC1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D9DA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479A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12D</w:t>
            </w:r>
          </w:p>
        </w:tc>
      </w:tr>
      <w:tr w:rsidR="006B221D" w14:paraId="78167A45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21D6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F3E4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12R</w:t>
            </w:r>
          </w:p>
        </w:tc>
      </w:tr>
      <w:tr w:rsidR="006B221D" w14:paraId="6D5F75D2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A06E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5D13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12S</w:t>
            </w:r>
          </w:p>
        </w:tc>
      </w:tr>
      <w:tr w:rsidR="006B221D" w14:paraId="72C7362A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E3EB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4DC4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12V</w:t>
            </w:r>
          </w:p>
        </w:tc>
      </w:tr>
      <w:tr w:rsidR="006B221D" w14:paraId="6A110566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D18E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lastRenderedPageBreak/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2ECB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13D</w:t>
            </w:r>
          </w:p>
        </w:tc>
      </w:tr>
      <w:tr w:rsidR="006B221D" w14:paraId="41BE6018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0A39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0353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L19F</w:t>
            </w:r>
          </w:p>
        </w:tc>
      </w:tr>
      <w:tr w:rsidR="006B221D" w14:paraId="0C71CE22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437F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439E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Q61H</w:t>
            </w:r>
          </w:p>
        </w:tc>
      </w:tr>
      <w:tr w:rsidR="006B221D" w14:paraId="4D35DF32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97A4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2547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Q61K</w:t>
            </w:r>
          </w:p>
        </w:tc>
      </w:tr>
      <w:tr w:rsidR="006B221D" w14:paraId="1AC6EAFF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692B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N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4E98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12R</w:t>
            </w:r>
          </w:p>
        </w:tc>
      </w:tr>
      <w:tr w:rsidR="006B221D" w14:paraId="0F725640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00F1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PDGFR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0242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A821S</w:t>
            </w:r>
          </w:p>
        </w:tc>
      </w:tr>
      <w:tr w:rsidR="006B221D" w14:paraId="58BB7FD7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9889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PIK3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9DF4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A400V</w:t>
            </w:r>
          </w:p>
        </w:tc>
      </w:tr>
      <w:tr w:rsidR="006B221D" w14:paraId="169F4676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5205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PIK3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4769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542K</w:t>
            </w:r>
          </w:p>
        </w:tc>
      </w:tr>
      <w:tr w:rsidR="006B221D" w14:paraId="7B3C18D0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E2FF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PIK3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5171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545K</w:t>
            </w:r>
          </w:p>
        </w:tc>
      </w:tr>
      <w:tr w:rsidR="006B221D" w14:paraId="63BC9A1F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EFAE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PIK3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B377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81K</w:t>
            </w:r>
          </w:p>
        </w:tc>
      </w:tr>
      <w:tr w:rsidR="006B221D" w14:paraId="51BFFE52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7273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PIK3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81C9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I391M</w:t>
            </w:r>
          </w:p>
        </w:tc>
      </w:tr>
      <w:tr w:rsidR="006B221D" w14:paraId="4593E048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64D5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PIK3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1F70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L113del</w:t>
            </w:r>
          </w:p>
        </w:tc>
      </w:tr>
      <w:tr w:rsidR="006B221D" w14:paraId="58C9410B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06C4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PIK3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7A86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Q546K</w:t>
            </w:r>
          </w:p>
        </w:tc>
      </w:tr>
      <w:tr w:rsidR="006B221D" w14:paraId="4D38979E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1F15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PIK3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4B88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108H</w:t>
            </w:r>
          </w:p>
        </w:tc>
      </w:tr>
      <w:tr w:rsidR="006B221D" w14:paraId="3A90A651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61DE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PT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307A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K62fs</w:t>
            </w:r>
          </w:p>
        </w:tc>
      </w:tr>
      <w:tr w:rsidR="006B221D" w14:paraId="482B64F2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3DC7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R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D8A7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334T</w:t>
            </w:r>
          </w:p>
        </w:tc>
      </w:tr>
      <w:tr w:rsidR="006B221D" w14:paraId="4ACD87CC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6F6E" w14:textId="0541ACBA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RB</w:t>
            </w:r>
            <w:r w:rsidR="00575DE4" w:rsidRPr="001154D4">
              <w:rPr>
                <w:rFonts w:ascii="Calibri" w:eastAsia="Times New Roman" w:hAnsi="Calibri"/>
                <w:i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AECC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579Q</w:t>
            </w:r>
          </w:p>
        </w:tc>
      </w:tr>
      <w:tr w:rsidR="006B221D" w14:paraId="52F6E694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8615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SMARC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BFD4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377H</w:t>
            </w:r>
          </w:p>
        </w:tc>
      </w:tr>
      <w:tr w:rsidR="006B221D" w14:paraId="09725313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AF4E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209F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C363Y</w:t>
            </w:r>
          </w:p>
        </w:tc>
      </w:tr>
      <w:tr w:rsidR="006B221D" w14:paraId="70B9EE69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B52E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5ECE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D355G</w:t>
            </w:r>
          </w:p>
        </w:tc>
      </w:tr>
      <w:tr w:rsidR="006B221D" w14:paraId="576A63DD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205E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711F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352E</w:t>
            </w:r>
          </w:p>
        </w:tc>
      </w:tr>
      <w:tr w:rsidR="006B221D" w14:paraId="0F100B3A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F891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A000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365D</w:t>
            </w:r>
          </w:p>
        </w:tc>
      </w:tr>
      <w:tr w:rsidR="006B221D" w14:paraId="1A0AC3EB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60C5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6850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386V</w:t>
            </w:r>
          </w:p>
        </w:tc>
      </w:tr>
      <w:tr w:rsidR="006B221D" w14:paraId="3C74FC2B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D5C8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111A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508fs</w:t>
            </w:r>
          </w:p>
        </w:tc>
      </w:tr>
      <w:tr w:rsidR="006B221D" w14:paraId="32B2B60E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E2D9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87E2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Q248*</w:t>
            </w:r>
          </w:p>
        </w:tc>
      </w:tr>
      <w:tr w:rsidR="006B221D" w14:paraId="3D546F6F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FF78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63E7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361H</w:t>
            </w:r>
          </w:p>
        </w:tc>
      </w:tr>
      <w:tr w:rsidR="006B221D" w14:paraId="7EEFC75C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B8FB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STK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7636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L55fs</w:t>
            </w:r>
          </w:p>
        </w:tc>
      </w:tr>
      <w:tr w:rsidR="006B221D" w14:paraId="40329ABA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1B24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24B3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C135W</w:t>
            </w:r>
          </w:p>
        </w:tc>
      </w:tr>
      <w:tr w:rsidR="006B221D" w14:paraId="0E16F8BB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B825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56D5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C135Y</w:t>
            </w:r>
          </w:p>
        </w:tc>
      </w:tr>
      <w:tr w:rsidR="006B221D" w14:paraId="10902F4F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DF20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8327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C176*</w:t>
            </w:r>
          </w:p>
        </w:tc>
      </w:tr>
      <w:tr w:rsidR="006B221D" w14:paraId="3B6EC317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AFC3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78F3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C176Y</w:t>
            </w:r>
          </w:p>
        </w:tc>
      </w:tr>
      <w:tr w:rsidR="006B221D" w14:paraId="22785477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27C4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5EF2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180*</w:t>
            </w:r>
          </w:p>
        </w:tc>
      </w:tr>
      <w:tr w:rsidR="006B221D" w14:paraId="3B023396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17F1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7A08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285K</w:t>
            </w:r>
          </w:p>
        </w:tc>
      </w:tr>
      <w:tr w:rsidR="006B221D" w14:paraId="76F6D889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E18C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B2D1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E286K</w:t>
            </w:r>
          </w:p>
        </w:tc>
      </w:tr>
      <w:tr w:rsidR="006B221D" w14:paraId="5A96FFE0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ED16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65CB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G245D</w:t>
            </w:r>
          </w:p>
        </w:tc>
      </w:tr>
      <w:tr w:rsidR="006B221D" w14:paraId="6A5E15BF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1A20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3117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I162fs</w:t>
            </w:r>
          </w:p>
        </w:tc>
      </w:tr>
      <w:tr w:rsidR="006B221D" w14:paraId="7232603F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2AC9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3829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L350P</w:t>
            </w:r>
          </w:p>
        </w:tc>
      </w:tr>
      <w:tr w:rsidR="006B221D" w14:paraId="54BE76E5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4B8C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FAAC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M160V</w:t>
            </w:r>
          </w:p>
        </w:tc>
      </w:tr>
      <w:tr w:rsidR="006B221D" w14:paraId="2ECE6B97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03F0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D260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M237I</w:t>
            </w:r>
          </w:p>
        </w:tc>
      </w:tr>
      <w:tr w:rsidR="006B221D" w14:paraId="0C606BC7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5AF8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B123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P151S</w:t>
            </w:r>
          </w:p>
        </w:tc>
      </w:tr>
      <w:tr w:rsidR="006B221D" w14:paraId="512E2834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5F86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744C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P152L</w:t>
            </w:r>
          </w:p>
        </w:tc>
      </w:tr>
      <w:tr w:rsidR="006B221D" w14:paraId="0640A003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2D40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F2B4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Q136fs</w:t>
            </w:r>
          </w:p>
        </w:tc>
      </w:tr>
      <w:tr w:rsidR="006B221D" w14:paraId="3EA5D6C0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448A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5DD6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156P</w:t>
            </w:r>
          </w:p>
        </w:tc>
      </w:tr>
      <w:tr w:rsidR="006B221D" w14:paraId="373C070C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4ED3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F501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175H</w:t>
            </w:r>
          </w:p>
        </w:tc>
      </w:tr>
      <w:tr w:rsidR="006B221D" w14:paraId="28ACBB53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2F8E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060C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213*</w:t>
            </w:r>
          </w:p>
        </w:tc>
      </w:tr>
      <w:tr w:rsidR="006B221D" w14:paraId="2A663548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2524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7C38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273C</w:t>
            </w:r>
          </w:p>
        </w:tc>
      </w:tr>
      <w:tr w:rsidR="006B221D" w14:paraId="54B2FDF2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C2D4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1748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280I</w:t>
            </w:r>
          </w:p>
        </w:tc>
      </w:tr>
      <w:tr w:rsidR="006B221D" w14:paraId="46E40BD1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101E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3B9F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282W</w:t>
            </w:r>
          </w:p>
        </w:tc>
      </w:tr>
      <w:tr w:rsidR="006B221D" w14:paraId="5721ED30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2E96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0C48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282W</w:t>
            </w:r>
          </w:p>
        </w:tc>
      </w:tr>
      <w:tr w:rsidR="006B221D" w14:paraId="5130D0AF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2BC5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FC89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306*</w:t>
            </w:r>
          </w:p>
        </w:tc>
      </w:tr>
      <w:tr w:rsidR="006B221D" w14:paraId="5446D161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BD43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9E90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337L</w:t>
            </w:r>
          </w:p>
        </w:tc>
      </w:tr>
      <w:tr w:rsidR="006B221D" w14:paraId="076B40DD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52A0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9C8A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342*</w:t>
            </w:r>
          </w:p>
        </w:tc>
      </w:tr>
      <w:tr w:rsidR="006B221D" w14:paraId="7560AA56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12E3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5593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S215R</w:t>
            </w:r>
          </w:p>
        </w:tc>
      </w:tr>
      <w:tr w:rsidR="006B221D" w14:paraId="1DD66600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9F74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E282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V216M</w:t>
            </w:r>
          </w:p>
        </w:tc>
      </w:tr>
      <w:tr w:rsidR="006B221D" w14:paraId="3A13C666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E07F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4174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Y163C</w:t>
            </w:r>
          </w:p>
        </w:tc>
      </w:tr>
      <w:tr w:rsidR="006B221D" w14:paraId="6307DE37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06EE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A411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Y220C</w:t>
            </w:r>
          </w:p>
        </w:tc>
      </w:tr>
      <w:tr w:rsidR="006B221D" w14:paraId="7A5C0273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CD1B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5894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Y234C</w:t>
            </w:r>
          </w:p>
        </w:tc>
      </w:tr>
      <w:tr w:rsidR="006B221D" w14:paraId="07BF3956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EA11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646A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Y234N</w:t>
            </w:r>
          </w:p>
        </w:tc>
      </w:tr>
      <w:tr w:rsidR="006B221D" w14:paraId="4FA54808" w14:textId="77777777" w:rsidTr="00461CE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5169" w14:textId="77777777" w:rsidR="006B221D" w:rsidRPr="001154D4" w:rsidRDefault="006B221D" w:rsidP="00461CED">
            <w:pPr>
              <w:rPr>
                <w:rFonts w:ascii="Calibri" w:eastAsia="Times New Roman" w:hAnsi="Calibri"/>
                <w:i/>
                <w:color w:val="000000"/>
              </w:rPr>
            </w:pPr>
            <w:r w:rsidRPr="001154D4">
              <w:rPr>
                <w:rFonts w:ascii="Calibri" w:eastAsia="Times New Roman" w:hAnsi="Calibri"/>
                <w:i/>
                <w:color w:val="000000"/>
              </w:rPr>
              <w:t>VH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19B1" w14:textId="77777777" w:rsidR="006B221D" w:rsidRDefault="006B221D" w:rsidP="00461CE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.R167W</w:t>
            </w:r>
          </w:p>
        </w:tc>
      </w:tr>
    </w:tbl>
    <w:p w14:paraId="12C9459B" w14:textId="77777777" w:rsidR="006B221D" w:rsidRPr="00726471" w:rsidRDefault="006B221D" w:rsidP="006B221D">
      <w:pPr>
        <w:spacing w:line="480" w:lineRule="auto"/>
        <w:rPr>
          <w:lang w:val="en-US"/>
        </w:rPr>
      </w:pPr>
    </w:p>
    <w:p w14:paraId="4E8017F6" w14:textId="77777777" w:rsidR="006B221D" w:rsidRPr="00726471" w:rsidRDefault="006B221D" w:rsidP="006B221D">
      <w:pPr>
        <w:spacing w:line="480" w:lineRule="auto"/>
        <w:jc w:val="both"/>
        <w:rPr>
          <w:lang w:val="en-US"/>
        </w:rPr>
      </w:pPr>
    </w:p>
    <w:p w14:paraId="23240B3D" w14:textId="77777777" w:rsidR="005028C4" w:rsidRDefault="005028C4"/>
    <w:sectPr w:rsidR="005028C4" w:rsidSect="0000690C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147488" w14:textId="77777777" w:rsidR="00661974" w:rsidRDefault="00661974">
      <w:r>
        <w:separator/>
      </w:r>
    </w:p>
  </w:endnote>
  <w:endnote w:type="continuationSeparator" w:id="0">
    <w:p w14:paraId="7E05C36E" w14:textId="77777777" w:rsidR="00661974" w:rsidRDefault="00661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B6BC4D" w14:textId="77777777" w:rsidR="00282EFD" w:rsidRDefault="006B221D" w:rsidP="003B317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962BD73" w14:textId="77777777" w:rsidR="00282EFD" w:rsidRDefault="00661974" w:rsidP="00B8543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5F4F28" w14:textId="77777777" w:rsidR="00282EFD" w:rsidRDefault="006B221D" w:rsidP="003B317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61974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D6C9974" w14:textId="77777777" w:rsidR="00282EFD" w:rsidRDefault="00661974" w:rsidP="00B8543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7567A" w14:textId="77777777" w:rsidR="00661974" w:rsidRDefault="00661974">
      <w:r>
        <w:separator/>
      </w:r>
    </w:p>
  </w:footnote>
  <w:footnote w:type="continuationSeparator" w:id="0">
    <w:p w14:paraId="49455F4E" w14:textId="77777777" w:rsidR="00661974" w:rsidRDefault="00661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21D"/>
    <w:rsid w:val="001154D4"/>
    <w:rsid w:val="00425009"/>
    <w:rsid w:val="005028C4"/>
    <w:rsid w:val="00575DE4"/>
    <w:rsid w:val="00661974"/>
    <w:rsid w:val="006B221D"/>
    <w:rsid w:val="00946F73"/>
    <w:rsid w:val="00AB6F89"/>
    <w:rsid w:val="00B25870"/>
    <w:rsid w:val="00CC43B1"/>
    <w:rsid w:val="00DC62AB"/>
    <w:rsid w:val="00F7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104D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221D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B221D"/>
    <w:pPr>
      <w:tabs>
        <w:tab w:val="center" w:pos="4536"/>
        <w:tab w:val="right" w:pos="9072"/>
      </w:tabs>
    </w:pPr>
    <w:rPr>
      <w:rFonts w:asciiTheme="minorHAnsi" w:hAnsiTheme="minorHAnsi" w:cstheme="minorBidi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6B221D"/>
    <w:rPr>
      <w:rFonts w:eastAsiaTheme="minorEastAsia"/>
      <w:lang w:eastAsia="ja-JP"/>
    </w:rPr>
  </w:style>
  <w:style w:type="character" w:styleId="Numrodepage">
    <w:name w:val="page number"/>
    <w:basedOn w:val="Policepardfaut"/>
    <w:uiPriority w:val="99"/>
    <w:semiHidden/>
    <w:unhideWhenUsed/>
    <w:rsid w:val="006B2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2</Words>
  <Characters>1277</Characters>
  <Application>Microsoft Macintosh Word</Application>
  <DocSecurity>0</DocSecurity>
  <Lines>10</Lines>
  <Paragraphs>3</Paragraphs>
  <ScaleCrop>false</ScaleCrop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Perkins</dc:creator>
  <cp:keywords/>
  <dc:description/>
  <cp:lastModifiedBy>Geraldine Perkins</cp:lastModifiedBy>
  <cp:revision>2</cp:revision>
  <dcterms:created xsi:type="dcterms:W3CDTF">2019-02-04T09:15:00Z</dcterms:created>
  <dcterms:modified xsi:type="dcterms:W3CDTF">2019-02-04T09:15:00Z</dcterms:modified>
</cp:coreProperties>
</file>